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7C8" w:rsidRDefault="00C927C8" w:rsidP="00C927C8">
      <w:pPr>
        <w:spacing w:line="360" w:lineRule="auto"/>
        <w:rPr>
          <w:b/>
          <w:bCs/>
        </w:rPr>
      </w:pPr>
    </w:p>
    <w:p w:rsidR="00C927C8" w:rsidRDefault="00C927C8" w:rsidP="00C927C8">
      <w:pPr>
        <w:spacing w:line="360" w:lineRule="auto"/>
        <w:rPr>
          <w:b/>
          <w:lang w:val="en-GB"/>
        </w:rPr>
      </w:pPr>
      <w:r w:rsidRPr="00390696">
        <w:rPr>
          <w:b/>
          <w:lang w:val="en-GB"/>
        </w:rPr>
        <w:t>Supplementary Information</w:t>
      </w:r>
    </w:p>
    <w:p w:rsidR="00C927C8" w:rsidRPr="00390696" w:rsidRDefault="00C927C8" w:rsidP="00C927C8">
      <w:pPr>
        <w:spacing w:line="360" w:lineRule="auto"/>
        <w:rPr>
          <w:b/>
          <w:lang w:val="en-GB"/>
        </w:rPr>
      </w:pPr>
    </w:p>
    <w:p w:rsidR="00C927C8" w:rsidRPr="000E2703" w:rsidRDefault="00C927C8" w:rsidP="00C927C8">
      <w:pPr>
        <w:spacing w:line="360" w:lineRule="auto"/>
        <w:rPr>
          <w:b/>
          <w:u w:val="single"/>
          <w:lang w:val="en-GB"/>
        </w:rPr>
      </w:pPr>
      <w:r w:rsidRPr="000E2703">
        <w:rPr>
          <w:b/>
          <w:u w:val="single"/>
          <w:lang w:val="en-GB"/>
        </w:rPr>
        <w:t>Video 1</w:t>
      </w:r>
    </w:p>
    <w:p w:rsidR="00C927C8" w:rsidRDefault="00C927C8" w:rsidP="00C927C8">
      <w:pPr>
        <w:spacing w:line="360" w:lineRule="auto"/>
        <w:rPr>
          <w:b/>
          <w:lang w:val="en-GB"/>
        </w:rPr>
      </w:pPr>
      <w:r>
        <w:rPr>
          <w:b/>
          <w:lang w:val="en-GB"/>
        </w:rPr>
        <w:t>Part 1</w:t>
      </w:r>
    </w:p>
    <w:p w:rsidR="00C927C8" w:rsidRDefault="00C927C8" w:rsidP="00C927C8">
      <w:pPr>
        <w:spacing w:line="360" w:lineRule="auto"/>
        <w:rPr>
          <w:b/>
          <w:lang w:val="en-GB"/>
        </w:rPr>
      </w:pPr>
      <w:proofErr w:type="spellStart"/>
      <w:r w:rsidRPr="00CC27F2">
        <w:rPr>
          <w:i/>
          <w:lang w:val="en-GB"/>
        </w:rPr>
        <w:t>Aeshna</w:t>
      </w:r>
      <w:proofErr w:type="spellEnd"/>
      <w:r w:rsidRPr="00CC27F2">
        <w:rPr>
          <w:i/>
          <w:iCs/>
          <w:lang w:val="en-GB"/>
        </w:rPr>
        <w:t xml:space="preserve"> </w:t>
      </w:r>
      <w:proofErr w:type="spellStart"/>
      <w:r w:rsidRPr="00CC27F2">
        <w:rPr>
          <w:i/>
          <w:iCs/>
          <w:lang w:val="en-GB"/>
        </w:rPr>
        <w:t>cyanea</w:t>
      </w:r>
      <w:proofErr w:type="spellEnd"/>
      <w:r w:rsidRPr="000E2703">
        <w:rPr>
          <w:b/>
          <w:lang w:val="en-GB"/>
        </w:rPr>
        <w:t xml:space="preserve"> </w:t>
      </w:r>
      <w:r w:rsidRPr="000E2703">
        <w:rPr>
          <w:lang w:val="en-GB"/>
        </w:rPr>
        <w:t xml:space="preserve">stained with Lucifer Yellow (see </w:t>
      </w:r>
      <w:r>
        <w:rPr>
          <w:lang w:val="en-GB"/>
        </w:rPr>
        <w:t>M</w:t>
      </w:r>
      <w:r w:rsidRPr="000E2703">
        <w:rPr>
          <w:lang w:val="en-GB"/>
        </w:rPr>
        <w:t>ethods). Images acquired with a Nikon SMZ18 fluorescence stereomicroscope and with the animal mounted on a motorized precision rotation stage. Scale</w:t>
      </w:r>
      <w:r>
        <w:rPr>
          <w:lang w:val="en-GB"/>
        </w:rPr>
        <w:t xml:space="preserve"> </w:t>
      </w:r>
      <w:r w:rsidRPr="000E2703">
        <w:rPr>
          <w:lang w:val="en-GB"/>
        </w:rPr>
        <w:t xml:space="preserve">bar 500 </w:t>
      </w:r>
      <w:r w:rsidRPr="000E2703">
        <w:rPr>
          <w:rFonts w:ascii="Symbol" w:hAnsi="Symbol"/>
          <w:lang w:val="en-GB"/>
        </w:rPr>
        <w:t></w:t>
      </w:r>
      <w:r w:rsidRPr="000E2703">
        <w:rPr>
          <w:lang w:val="en-GB"/>
        </w:rPr>
        <w:t>m, velocity 3</w:t>
      </w:r>
      <w:r w:rsidRPr="000E2703">
        <w:rPr>
          <w:rFonts w:ascii="Cambria" w:hAnsi="Cambria"/>
          <w:lang w:val="en-GB"/>
        </w:rPr>
        <w:t>°</w:t>
      </w:r>
      <w:r w:rsidRPr="000E2703">
        <w:rPr>
          <w:lang w:val="en-GB"/>
        </w:rPr>
        <w:t>/s.</w:t>
      </w:r>
    </w:p>
    <w:p w:rsidR="00C927C8" w:rsidRPr="00A140C7" w:rsidRDefault="00C927C8" w:rsidP="00C927C8">
      <w:pPr>
        <w:spacing w:line="360" w:lineRule="auto"/>
        <w:rPr>
          <w:b/>
          <w:lang w:val="en-GB"/>
        </w:rPr>
      </w:pPr>
      <w:r w:rsidRPr="00A140C7">
        <w:rPr>
          <w:b/>
          <w:lang w:val="en-GB"/>
        </w:rPr>
        <w:t>Part 2</w:t>
      </w:r>
    </w:p>
    <w:p w:rsidR="00C927C8" w:rsidRDefault="00C927C8" w:rsidP="00C927C8">
      <w:pPr>
        <w:spacing w:line="360" w:lineRule="auto"/>
        <w:rPr>
          <w:bCs/>
          <w:lang w:val="en-GB"/>
        </w:rPr>
      </w:pPr>
      <w:r w:rsidRPr="00822076">
        <w:rPr>
          <w:bCs/>
          <w:lang w:val="en-GB"/>
        </w:rPr>
        <w:t xml:space="preserve">Shows </w:t>
      </w:r>
      <w:r>
        <w:rPr>
          <w:bCs/>
          <w:lang w:val="en-GB"/>
        </w:rPr>
        <w:t>rotation of a volume-rendered projection of the 3D image stack obtained by confocal scanning laser microscopy for a fluorescent-labelled eye in a female hoverfly (</w:t>
      </w:r>
      <w:r w:rsidRPr="00822076">
        <w:rPr>
          <w:bCs/>
          <w:i/>
          <w:iCs/>
          <w:lang w:val="en-GB"/>
        </w:rPr>
        <w:t xml:space="preserve">E. </w:t>
      </w:r>
      <w:proofErr w:type="spellStart"/>
      <w:r w:rsidRPr="00822076">
        <w:rPr>
          <w:bCs/>
          <w:i/>
          <w:iCs/>
          <w:lang w:val="en-GB"/>
        </w:rPr>
        <w:t>tenax</w:t>
      </w:r>
      <w:proofErr w:type="spellEnd"/>
      <w:r>
        <w:rPr>
          <w:bCs/>
          <w:lang w:val="en-GB"/>
        </w:rPr>
        <w:t xml:space="preserve">). </w:t>
      </w:r>
    </w:p>
    <w:p w:rsidR="00C927C8" w:rsidRPr="00A140C7" w:rsidRDefault="00C927C8" w:rsidP="00C927C8">
      <w:pPr>
        <w:spacing w:line="360" w:lineRule="auto"/>
        <w:rPr>
          <w:b/>
          <w:lang w:val="en-GB"/>
        </w:rPr>
      </w:pPr>
      <w:r w:rsidRPr="00A140C7">
        <w:rPr>
          <w:b/>
          <w:lang w:val="en-GB"/>
        </w:rPr>
        <w:t xml:space="preserve">Part 3 </w:t>
      </w:r>
    </w:p>
    <w:p w:rsidR="00C927C8" w:rsidRPr="000E2703" w:rsidRDefault="00C927C8" w:rsidP="00C927C8">
      <w:pPr>
        <w:spacing w:line="360" w:lineRule="auto"/>
        <w:rPr>
          <w:lang w:val="en-GB"/>
        </w:rPr>
      </w:pPr>
      <w:r w:rsidRPr="000E2703">
        <w:rPr>
          <w:lang w:val="en-GB"/>
        </w:rPr>
        <w:t xml:space="preserve">Honeybee forager stained with Lucifer Yellow (see </w:t>
      </w:r>
      <w:r>
        <w:rPr>
          <w:lang w:val="en-GB"/>
        </w:rPr>
        <w:t>M</w:t>
      </w:r>
      <w:r w:rsidRPr="000E2703">
        <w:rPr>
          <w:lang w:val="en-GB"/>
        </w:rPr>
        <w:t xml:space="preserve">ethods). Images acquired with a Nikon SMZ18 fluorescence stereomicroscope </w:t>
      </w:r>
      <w:r>
        <w:rPr>
          <w:lang w:val="en-GB"/>
        </w:rPr>
        <w:t>from a</w:t>
      </w:r>
      <w:r w:rsidRPr="000E2703">
        <w:rPr>
          <w:lang w:val="en-GB"/>
        </w:rPr>
        <w:t xml:space="preserve"> </w:t>
      </w:r>
      <w:r>
        <w:rPr>
          <w:lang w:val="en-GB"/>
        </w:rPr>
        <w:t>honeybee</w:t>
      </w:r>
      <w:r w:rsidRPr="000E2703">
        <w:rPr>
          <w:lang w:val="en-GB"/>
        </w:rPr>
        <w:t xml:space="preserve"> mounted on a </w:t>
      </w:r>
      <w:proofErr w:type="gramStart"/>
      <w:r w:rsidRPr="000E2703">
        <w:rPr>
          <w:lang w:val="en-GB"/>
        </w:rPr>
        <w:t>motorized</w:t>
      </w:r>
      <w:proofErr w:type="gramEnd"/>
      <w:r w:rsidRPr="000E2703">
        <w:rPr>
          <w:lang w:val="en-GB"/>
        </w:rPr>
        <w:t xml:space="preserve"> precision rotation stage</w:t>
      </w:r>
      <w:r>
        <w:rPr>
          <w:lang w:val="en-GB"/>
        </w:rPr>
        <w:t>.</w:t>
      </w:r>
      <w:r w:rsidRPr="000E2703">
        <w:rPr>
          <w:lang w:val="en-GB"/>
        </w:rPr>
        <w:t xml:space="preserve"> </w:t>
      </w:r>
      <w:r>
        <w:rPr>
          <w:lang w:val="en-GB"/>
        </w:rPr>
        <w:t>S</w:t>
      </w:r>
      <w:r w:rsidRPr="000E2703">
        <w:rPr>
          <w:lang w:val="en-GB"/>
        </w:rPr>
        <w:t>cale</w:t>
      </w:r>
      <w:r>
        <w:rPr>
          <w:lang w:val="en-GB"/>
        </w:rPr>
        <w:t xml:space="preserve"> </w:t>
      </w:r>
      <w:r w:rsidRPr="000E2703">
        <w:rPr>
          <w:lang w:val="en-GB"/>
        </w:rPr>
        <w:t xml:space="preserve">bar 500 </w:t>
      </w:r>
      <w:r w:rsidRPr="000E2703">
        <w:rPr>
          <w:rFonts w:ascii="Symbol" w:hAnsi="Symbol"/>
          <w:lang w:val="en-GB"/>
        </w:rPr>
        <w:t></w:t>
      </w:r>
      <w:r w:rsidRPr="000E2703">
        <w:rPr>
          <w:lang w:val="en-GB"/>
        </w:rPr>
        <w:t>m, velocity 3</w:t>
      </w:r>
      <w:r w:rsidRPr="000E2703">
        <w:rPr>
          <w:rFonts w:ascii="Cambria" w:hAnsi="Cambria"/>
          <w:lang w:val="en-GB"/>
        </w:rPr>
        <w:t>°</w:t>
      </w:r>
      <w:r w:rsidRPr="000E2703">
        <w:rPr>
          <w:lang w:val="en-GB"/>
        </w:rPr>
        <w:t>/s.</w:t>
      </w:r>
    </w:p>
    <w:p w:rsidR="003D3720" w:rsidRDefault="003D3720">
      <w:bookmarkStart w:id="0" w:name="_GoBack"/>
      <w:bookmarkEnd w:id="0"/>
    </w:p>
    <w:sectPr w:rsidR="003D3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EA0"/>
    <w:rsid w:val="00001405"/>
    <w:rsid w:val="00002872"/>
    <w:rsid w:val="00002B57"/>
    <w:rsid w:val="00010276"/>
    <w:rsid w:val="00010BAE"/>
    <w:rsid w:val="00013CF3"/>
    <w:rsid w:val="000155F4"/>
    <w:rsid w:val="00015FDB"/>
    <w:rsid w:val="00016DB0"/>
    <w:rsid w:val="00017BA8"/>
    <w:rsid w:val="00020ABE"/>
    <w:rsid w:val="00021D22"/>
    <w:rsid w:val="0002235A"/>
    <w:rsid w:val="00027D57"/>
    <w:rsid w:val="00032194"/>
    <w:rsid w:val="00033F44"/>
    <w:rsid w:val="00041A5A"/>
    <w:rsid w:val="00042983"/>
    <w:rsid w:val="00042A93"/>
    <w:rsid w:val="00043B49"/>
    <w:rsid w:val="00045326"/>
    <w:rsid w:val="0005025B"/>
    <w:rsid w:val="00053397"/>
    <w:rsid w:val="00056119"/>
    <w:rsid w:val="00056EBE"/>
    <w:rsid w:val="00065235"/>
    <w:rsid w:val="0007164B"/>
    <w:rsid w:val="00071879"/>
    <w:rsid w:val="000739B2"/>
    <w:rsid w:val="00074E1C"/>
    <w:rsid w:val="000765C3"/>
    <w:rsid w:val="00082778"/>
    <w:rsid w:val="00082B46"/>
    <w:rsid w:val="0008338B"/>
    <w:rsid w:val="000850FD"/>
    <w:rsid w:val="00085F50"/>
    <w:rsid w:val="00087E5E"/>
    <w:rsid w:val="00087FED"/>
    <w:rsid w:val="000904C3"/>
    <w:rsid w:val="00091056"/>
    <w:rsid w:val="00096156"/>
    <w:rsid w:val="000A1D99"/>
    <w:rsid w:val="000A3B75"/>
    <w:rsid w:val="000B046B"/>
    <w:rsid w:val="000B179F"/>
    <w:rsid w:val="000B3BA8"/>
    <w:rsid w:val="000B4A88"/>
    <w:rsid w:val="000B4DDF"/>
    <w:rsid w:val="000B6AA8"/>
    <w:rsid w:val="000B7A7A"/>
    <w:rsid w:val="000C0792"/>
    <w:rsid w:val="000C631C"/>
    <w:rsid w:val="000D20ED"/>
    <w:rsid w:val="000D29D1"/>
    <w:rsid w:val="000D29E7"/>
    <w:rsid w:val="000D5B82"/>
    <w:rsid w:val="000E4290"/>
    <w:rsid w:val="000E7649"/>
    <w:rsid w:val="00102CF1"/>
    <w:rsid w:val="0010370D"/>
    <w:rsid w:val="001079FB"/>
    <w:rsid w:val="00113C1B"/>
    <w:rsid w:val="00115401"/>
    <w:rsid w:val="001162D8"/>
    <w:rsid w:val="0011640C"/>
    <w:rsid w:val="00116A1C"/>
    <w:rsid w:val="001206F4"/>
    <w:rsid w:val="00120DF6"/>
    <w:rsid w:val="00123A07"/>
    <w:rsid w:val="00124507"/>
    <w:rsid w:val="00131472"/>
    <w:rsid w:val="001360B9"/>
    <w:rsid w:val="00137856"/>
    <w:rsid w:val="0014055C"/>
    <w:rsid w:val="00140691"/>
    <w:rsid w:val="00145428"/>
    <w:rsid w:val="00146568"/>
    <w:rsid w:val="0014665A"/>
    <w:rsid w:val="00152162"/>
    <w:rsid w:val="00153ACF"/>
    <w:rsid w:val="00161013"/>
    <w:rsid w:val="00161BBC"/>
    <w:rsid w:val="001644AD"/>
    <w:rsid w:val="001653E5"/>
    <w:rsid w:val="00166017"/>
    <w:rsid w:val="0017415C"/>
    <w:rsid w:val="00175B7F"/>
    <w:rsid w:val="00182339"/>
    <w:rsid w:val="001859EF"/>
    <w:rsid w:val="001920C6"/>
    <w:rsid w:val="00192FBC"/>
    <w:rsid w:val="001941E3"/>
    <w:rsid w:val="00196182"/>
    <w:rsid w:val="001975E6"/>
    <w:rsid w:val="001A0695"/>
    <w:rsid w:val="001A3DB0"/>
    <w:rsid w:val="001A7EA4"/>
    <w:rsid w:val="001B4257"/>
    <w:rsid w:val="001B434D"/>
    <w:rsid w:val="001B508A"/>
    <w:rsid w:val="001B77D2"/>
    <w:rsid w:val="001C060C"/>
    <w:rsid w:val="001C11B2"/>
    <w:rsid w:val="001C2A5C"/>
    <w:rsid w:val="001C3187"/>
    <w:rsid w:val="001C4743"/>
    <w:rsid w:val="001C6424"/>
    <w:rsid w:val="001D3DC9"/>
    <w:rsid w:val="001D497E"/>
    <w:rsid w:val="001D4C94"/>
    <w:rsid w:val="001D7366"/>
    <w:rsid w:val="001E10E6"/>
    <w:rsid w:val="001E7A5D"/>
    <w:rsid w:val="001F121B"/>
    <w:rsid w:val="001F2816"/>
    <w:rsid w:val="001F2B1D"/>
    <w:rsid w:val="001F4A6B"/>
    <w:rsid w:val="001F537A"/>
    <w:rsid w:val="001F5EAA"/>
    <w:rsid w:val="00201A71"/>
    <w:rsid w:val="00203227"/>
    <w:rsid w:val="002073EE"/>
    <w:rsid w:val="002076A9"/>
    <w:rsid w:val="00215346"/>
    <w:rsid w:val="00215C8F"/>
    <w:rsid w:val="00216823"/>
    <w:rsid w:val="00217876"/>
    <w:rsid w:val="002253C1"/>
    <w:rsid w:val="002279AE"/>
    <w:rsid w:val="0023212C"/>
    <w:rsid w:val="00237D32"/>
    <w:rsid w:val="00240CD2"/>
    <w:rsid w:val="00240ED1"/>
    <w:rsid w:val="00253F1C"/>
    <w:rsid w:val="00254A3B"/>
    <w:rsid w:val="00261243"/>
    <w:rsid w:val="0026216D"/>
    <w:rsid w:val="00270862"/>
    <w:rsid w:val="00270FA7"/>
    <w:rsid w:val="00271C6E"/>
    <w:rsid w:val="00271D27"/>
    <w:rsid w:val="00272425"/>
    <w:rsid w:val="00273FA5"/>
    <w:rsid w:val="002767BF"/>
    <w:rsid w:val="00281E14"/>
    <w:rsid w:val="00281FE6"/>
    <w:rsid w:val="00282134"/>
    <w:rsid w:val="00286A76"/>
    <w:rsid w:val="00290841"/>
    <w:rsid w:val="00292D35"/>
    <w:rsid w:val="0029389E"/>
    <w:rsid w:val="0029506D"/>
    <w:rsid w:val="002A177C"/>
    <w:rsid w:val="002A410B"/>
    <w:rsid w:val="002A4286"/>
    <w:rsid w:val="002A4D42"/>
    <w:rsid w:val="002A7169"/>
    <w:rsid w:val="002A78BC"/>
    <w:rsid w:val="002B16CB"/>
    <w:rsid w:val="002B3826"/>
    <w:rsid w:val="002B7E4B"/>
    <w:rsid w:val="002B7F80"/>
    <w:rsid w:val="002C0D38"/>
    <w:rsid w:val="002C52B5"/>
    <w:rsid w:val="002C6389"/>
    <w:rsid w:val="002C65D3"/>
    <w:rsid w:val="002C7F99"/>
    <w:rsid w:val="002D0BBB"/>
    <w:rsid w:val="002D1D71"/>
    <w:rsid w:val="002D24DF"/>
    <w:rsid w:val="002D475E"/>
    <w:rsid w:val="002D57B0"/>
    <w:rsid w:val="002D7465"/>
    <w:rsid w:val="002E1FA9"/>
    <w:rsid w:val="002E4F8C"/>
    <w:rsid w:val="002F031F"/>
    <w:rsid w:val="002F1296"/>
    <w:rsid w:val="002F18C6"/>
    <w:rsid w:val="002F2B49"/>
    <w:rsid w:val="0030103B"/>
    <w:rsid w:val="003024A3"/>
    <w:rsid w:val="00302A41"/>
    <w:rsid w:val="003067AA"/>
    <w:rsid w:val="003068BC"/>
    <w:rsid w:val="00306A0F"/>
    <w:rsid w:val="0030700B"/>
    <w:rsid w:val="00310EC5"/>
    <w:rsid w:val="0031231A"/>
    <w:rsid w:val="00312DFD"/>
    <w:rsid w:val="00315F07"/>
    <w:rsid w:val="00320939"/>
    <w:rsid w:val="003244F2"/>
    <w:rsid w:val="00324B79"/>
    <w:rsid w:val="00327E2B"/>
    <w:rsid w:val="00332BBA"/>
    <w:rsid w:val="003335C2"/>
    <w:rsid w:val="00340B76"/>
    <w:rsid w:val="00343281"/>
    <w:rsid w:val="00344483"/>
    <w:rsid w:val="00344B33"/>
    <w:rsid w:val="00345BCC"/>
    <w:rsid w:val="00346B93"/>
    <w:rsid w:val="00347A83"/>
    <w:rsid w:val="00352427"/>
    <w:rsid w:val="003622AF"/>
    <w:rsid w:val="00365E8F"/>
    <w:rsid w:val="0037512D"/>
    <w:rsid w:val="00380D02"/>
    <w:rsid w:val="00383BE2"/>
    <w:rsid w:val="003865F0"/>
    <w:rsid w:val="00391731"/>
    <w:rsid w:val="00391F62"/>
    <w:rsid w:val="00392DDB"/>
    <w:rsid w:val="00396787"/>
    <w:rsid w:val="003A020B"/>
    <w:rsid w:val="003A288F"/>
    <w:rsid w:val="003A41C8"/>
    <w:rsid w:val="003A45B8"/>
    <w:rsid w:val="003A53D5"/>
    <w:rsid w:val="003B4435"/>
    <w:rsid w:val="003B5A54"/>
    <w:rsid w:val="003B6F7C"/>
    <w:rsid w:val="003C3340"/>
    <w:rsid w:val="003C3D02"/>
    <w:rsid w:val="003C3E71"/>
    <w:rsid w:val="003C4E3C"/>
    <w:rsid w:val="003D057C"/>
    <w:rsid w:val="003D3720"/>
    <w:rsid w:val="003D3D8F"/>
    <w:rsid w:val="003D56F0"/>
    <w:rsid w:val="003D6ADE"/>
    <w:rsid w:val="003D754F"/>
    <w:rsid w:val="003E0E2B"/>
    <w:rsid w:val="003E44C0"/>
    <w:rsid w:val="003E562C"/>
    <w:rsid w:val="003F7EC5"/>
    <w:rsid w:val="0040774D"/>
    <w:rsid w:val="0040797B"/>
    <w:rsid w:val="00411199"/>
    <w:rsid w:val="00411719"/>
    <w:rsid w:val="00415C9B"/>
    <w:rsid w:val="00415F25"/>
    <w:rsid w:val="00420D9A"/>
    <w:rsid w:val="00421912"/>
    <w:rsid w:val="00421A87"/>
    <w:rsid w:val="004238AC"/>
    <w:rsid w:val="00430370"/>
    <w:rsid w:val="0043065A"/>
    <w:rsid w:val="00430831"/>
    <w:rsid w:val="00432C11"/>
    <w:rsid w:val="0043460E"/>
    <w:rsid w:val="004358DB"/>
    <w:rsid w:val="00443EA2"/>
    <w:rsid w:val="00446780"/>
    <w:rsid w:val="00447285"/>
    <w:rsid w:val="00447C55"/>
    <w:rsid w:val="00452657"/>
    <w:rsid w:val="00455C83"/>
    <w:rsid w:val="004604BC"/>
    <w:rsid w:val="004612D0"/>
    <w:rsid w:val="004663E1"/>
    <w:rsid w:val="00467D68"/>
    <w:rsid w:val="0047568D"/>
    <w:rsid w:val="004764C8"/>
    <w:rsid w:val="004820D4"/>
    <w:rsid w:val="00482873"/>
    <w:rsid w:val="00482E0B"/>
    <w:rsid w:val="00485582"/>
    <w:rsid w:val="00485883"/>
    <w:rsid w:val="00487DEF"/>
    <w:rsid w:val="0049394D"/>
    <w:rsid w:val="00496CBA"/>
    <w:rsid w:val="004A0B58"/>
    <w:rsid w:val="004A210E"/>
    <w:rsid w:val="004A621A"/>
    <w:rsid w:val="004B3E01"/>
    <w:rsid w:val="004B475E"/>
    <w:rsid w:val="004C3529"/>
    <w:rsid w:val="004C6B22"/>
    <w:rsid w:val="004C737C"/>
    <w:rsid w:val="004D219A"/>
    <w:rsid w:val="004D2529"/>
    <w:rsid w:val="004D5A1B"/>
    <w:rsid w:val="004D6706"/>
    <w:rsid w:val="004F4838"/>
    <w:rsid w:val="004F74B2"/>
    <w:rsid w:val="0050152E"/>
    <w:rsid w:val="005017FF"/>
    <w:rsid w:val="00502779"/>
    <w:rsid w:val="005028B2"/>
    <w:rsid w:val="00503911"/>
    <w:rsid w:val="00512D52"/>
    <w:rsid w:val="00513DCF"/>
    <w:rsid w:val="00520312"/>
    <w:rsid w:val="00526450"/>
    <w:rsid w:val="005268CB"/>
    <w:rsid w:val="00532BDC"/>
    <w:rsid w:val="00533429"/>
    <w:rsid w:val="00533E07"/>
    <w:rsid w:val="005352B5"/>
    <w:rsid w:val="00536B91"/>
    <w:rsid w:val="00540BFA"/>
    <w:rsid w:val="005432C6"/>
    <w:rsid w:val="00544A53"/>
    <w:rsid w:val="00547607"/>
    <w:rsid w:val="0055208C"/>
    <w:rsid w:val="00555816"/>
    <w:rsid w:val="00555AA1"/>
    <w:rsid w:val="00555ACE"/>
    <w:rsid w:val="00555EB5"/>
    <w:rsid w:val="00556E94"/>
    <w:rsid w:val="005579AE"/>
    <w:rsid w:val="0056490E"/>
    <w:rsid w:val="00572660"/>
    <w:rsid w:val="00572A54"/>
    <w:rsid w:val="00575552"/>
    <w:rsid w:val="00575638"/>
    <w:rsid w:val="00582F57"/>
    <w:rsid w:val="00591B71"/>
    <w:rsid w:val="00593AE5"/>
    <w:rsid w:val="00594B89"/>
    <w:rsid w:val="0059508E"/>
    <w:rsid w:val="00596753"/>
    <w:rsid w:val="00597A71"/>
    <w:rsid w:val="005A4350"/>
    <w:rsid w:val="005A74CC"/>
    <w:rsid w:val="005B11A7"/>
    <w:rsid w:val="005B2631"/>
    <w:rsid w:val="005B2F71"/>
    <w:rsid w:val="005B4794"/>
    <w:rsid w:val="005B55E4"/>
    <w:rsid w:val="005C0187"/>
    <w:rsid w:val="005C0DB1"/>
    <w:rsid w:val="005C3209"/>
    <w:rsid w:val="005C47E4"/>
    <w:rsid w:val="005C5993"/>
    <w:rsid w:val="005C62FA"/>
    <w:rsid w:val="005C6B04"/>
    <w:rsid w:val="005D4E55"/>
    <w:rsid w:val="005D5C41"/>
    <w:rsid w:val="005D7919"/>
    <w:rsid w:val="005E1B0D"/>
    <w:rsid w:val="005E2934"/>
    <w:rsid w:val="005E4092"/>
    <w:rsid w:val="005E68BC"/>
    <w:rsid w:val="005F1739"/>
    <w:rsid w:val="005F7113"/>
    <w:rsid w:val="0060196F"/>
    <w:rsid w:val="006024E7"/>
    <w:rsid w:val="00603CD6"/>
    <w:rsid w:val="00606880"/>
    <w:rsid w:val="00606CDB"/>
    <w:rsid w:val="00610B0B"/>
    <w:rsid w:val="006115FD"/>
    <w:rsid w:val="00613267"/>
    <w:rsid w:val="00617574"/>
    <w:rsid w:val="00617F16"/>
    <w:rsid w:val="00622D0C"/>
    <w:rsid w:val="00625EF7"/>
    <w:rsid w:val="00627F2D"/>
    <w:rsid w:val="00636279"/>
    <w:rsid w:val="00637249"/>
    <w:rsid w:val="00637F1B"/>
    <w:rsid w:val="0064196C"/>
    <w:rsid w:val="0064287F"/>
    <w:rsid w:val="00645E2D"/>
    <w:rsid w:val="00646332"/>
    <w:rsid w:val="0064792E"/>
    <w:rsid w:val="00650391"/>
    <w:rsid w:val="00654B21"/>
    <w:rsid w:val="00656BA0"/>
    <w:rsid w:val="00657D61"/>
    <w:rsid w:val="0066397D"/>
    <w:rsid w:val="00665875"/>
    <w:rsid w:val="006666A0"/>
    <w:rsid w:val="0067382A"/>
    <w:rsid w:val="00674D27"/>
    <w:rsid w:val="006779D3"/>
    <w:rsid w:val="00677A38"/>
    <w:rsid w:val="00682650"/>
    <w:rsid w:val="00682ABA"/>
    <w:rsid w:val="0068493F"/>
    <w:rsid w:val="00686ED6"/>
    <w:rsid w:val="0069644E"/>
    <w:rsid w:val="00696EAA"/>
    <w:rsid w:val="006A3B12"/>
    <w:rsid w:val="006A4032"/>
    <w:rsid w:val="006A64B6"/>
    <w:rsid w:val="006A734A"/>
    <w:rsid w:val="006B101D"/>
    <w:rsid w:val="006B6C70"/>
    <w:rsid w:val="006C003B"/>
    <w:rsid w:val="006D0E5B"/>
    <w:rsid w:val="006D1344"/>
    <w:rsid w:val="006D13BC"/>
    <w:rsid w:val="006D28CD"/>
    <w:rsid w:val="006D43CF"/>
    <w:rsid w:val="006D6AAD"/>
    <w:rsid w:val="006D7EBF"/>
    <w:rsid w:val="006E1AAE"/>
    <w:rsid w:val="006F10CE"/>
    <w:rsid w:val="006F42D8"/>
    <w:rsid w:val="006F52DC"/>
    <w:rsid w:val="006F61FC"/>
    <w:rsid w:val="006F70CA"/>
    <w:rsid w:val="006F75A3"/>
    <w:rsid w:val="00701021"/>
    <w:rsid w:val="00704324"/>
    <w:rsid w:val="00704EAD"/>
    <w:rsid w:val="00706503"/>
    <w:rsid w:val="00707493"/>
    <w:rsid w:val="0070796E"/>
    <w:rsid w:val="00717766"/>
    <w:rsid w:val="00723C46"/>
    <w:rsid w:val="00725747"/>
    <w:rsid w:val="00725AA9"/>
    <w:rsid w:val="00727901"/>
    <w:rsid w:val="007352FD"/>
    <w:rsid w:val="00741186"/>
    <w:rsid w:val="00741A0A"/>
    <w:rsid w:val="00743C65"/>
    <w:rsid w:val="00747681"/>
    <w:rsid w:val="00750F21"/>
    <w:rsid w:val="00755D7E"/>
    <w:rsid w:val="00761A8C"/>
    <w:rsid w:val="00761DC0"/>
    <w:rsid w:val="00770957"/>
    <w:rsid w:val="00773C0A"/>
    <w:rsid w:val="007740D1"/>
    <w:rsid w:val="007754C7"/>
    <w:rsid w:val="0077766F"/>
    <w:rsid w:val="0078116D"/>
    <w:rsid w:val="007839D1"/>
    <w:rsid w:val="00791F4D"/>
    <w:rsid w:val="00794A96"/>
    <w:rsid w:val="0079506F"/>
    <w:rsid w:val="00795470"/>
    <w:rsid w:val="007958E0"/>
    <w:rsid w:val="00796130"/>
    <w:rsid w:val="0079743A"/>
    <w:rsid w:val="007A1E79"/>
    <w:rsid w:val="007A2436"/>
    <w:rsid w:val="007A3100"/>
    <w:rsid w:val="007B0C1F"/>
    <w:rsid w:val="007B15F7"/>
    <w:rsid w:val="007C230F"/>
    <w:rsid w:val="007C53BF"/>
    <w:rsid w:val="007C59A4"/>
    <w:rsid w:val="007D00AE"/>
    <w:rsid w:val="007D4255"/>
    <w:rsid w:val="007D56A6"/>
    <w:rsid w:val="007D7D9D"/>
    <w:rsid w:val="007E0CA5"/>
    <w:rsid w:val="007E0EF7"/>
    <w:rsid w:val="007E1A6E"/>
    <w:rsid w:val="007E5068"/>
    <w:rsid w:val="007E7020"/>
    <w:rsid w:val="007F03DD"/>
    <w:rsid w:val="007F406A"/>
    <w:rsid w:val="007F513D"/>
    <w:rsid w:val="007F6360"/>
    <w:rsid w:val="00800C32"/>
    <w:rsid w:val="00810ED8"/>
    <w:rsid w:val="0081139A"/>
    <w:rsid w:val="00811BB6"/>
    <w:rsid w:val="0081661F"/>
    <w:rsid w:val="00817571"/>
    <w:rsid w:val="00820509"/>
    <w:rsid w:val="00821AA6"/>
    <w:rsid w:val="008224C7"/>
    <w:rsid w:val="00822B75"/>
    <w:rsid w:val="00822D45"/>
    <w:rsid w:val="0082494E"/>
    <w:rsid w:val="00825080"/>
    <w:rsid w:val="008252A9"/>
    <w:rsid w:val="00826265"/>
    <w:rsid w:val="008326BE"/>
    <w:rsid w:val="00833E88"/>
    <w:rsid w:val="00834962"/>
    <w:rsid w:val="00834DEB"/>
    <w:rsid w:val="008355D3"/>
    <w:rsid w:val="00836EF8"/>
    <w:rsid w:val="00841D38"/>
    <w:rsid w:val="0084511D"/>
    <w:rsid w:val="00845591"/>
    <w:rsid w:val="00846839"/>
    <w:rsid w:val="008472D7"/>
    <w:rsid w:val="00851868"/>
    <w:rsid w:val="00852772"/>
    <w:rsid w:val="0085298C"/>
    <w:rsid w:val="00853F8C"/>
    <w:rsid w:val="00860553"/>
    <w:rsid w:val="008610A9"/>
    <w:rsid w:val="00865D29"/>
    <w:rsid w:val="0086777E"/>
    <w:rsid w:val="0087165D"/>
    <w:rsid w:val="00872A3A"/>
    <w:rsid w:val="00873E87"/>
    <w:rsid w:val="00875CCB"/>
    <w:rsid w:val="00887CBA"/>
    <w:rsid w:val="00890047"/>
    <w:rsid w:val="00891260"/>
    <w:rsid w:val="008922F1"/>
    <w:rsid w:val="00894378"/>
    <w:rsid w:val="00894A3F"/>
    <w:rsid w:val="008951D0"/>
    <w:rsid w:val="008A1F8B"/>
    <w:rsid w:val="008A211F"/>
    <w:rsid w:val="008A2956"/>
    <w:rsid w:val="008A60D1"/>
    <w:rsid w:val="008B1840"/>
    <w:rsid w:val="008B2E14"/>
    <w:rsid w:val="008B3245"/>
    <w:rsid w:val="008B3D99"/>
    <w:rsid w:val="008B4BC2"/>
    <w:rsid w:val="008B637E"/>
    <w:rsid w:val="008B699D"/>
    <w:rsid w:val="008B7521"/>
    <w:rsid w:val="008C08B2"/>
    <w:rsid w:val="008C1C08"/>
    <w:rsid w:val="008C1C23"/>
    <w:rsid w:val="008C3314"/>
    <w:rsid w:val="008C3CEB"/>
    <w:rsid w:val="008C7FF2"/>
    <w:rsid w:val="008D20BC"/>
    <w:rsid w:val="008D2E57"/>
    <w:rsid w:val="008D5AC4"/>
    <w:rsid w:val="008E19A5"/>
    <w:rsid w:val="008E34B7"/>
    <w:rsid w:val="008F0A6C"/>
    <w:rsid w:val="008F2715"/>
    <w:rsid w:val="008F2C33"/>
    <w:rsid w:val="008F48FB"/>
    <w:rsid w:val="008F573F"/>
    <w:rsid w:val="00903340"/>
    <w:rsid w:val="00903744"/>
    <w:rsid w:val="009043CF"/>
    <w:rsid w:val="00904514"/>
    <w:rsid w:val="009069D5"/>
    <w:rsid w:val="009137A2"/>
    <w:rsid w:val="0091451D"/>
    <w:rsid w:val="009146A4"/>
    <w:rsid w:val="00915F8C"/>
    <w:rsid w:val="0091629C"/>
    <w:rsid w:val="00920773"/>
    <w:rsid w:val="00921408"/>
    <w:rsid w:val="00921654"/>
    <w:rsid w:val="0092265C"/>
    <w:rsid w:val="00922D46"/>
    <w:rsid w:val="00926065"/>
    <w:rsid w:val="00927970"/>
    <w:rsid w:val="00927C0C"/>
    <w:rsid w:val="00927E2C"/>
    <w:rsid w:val="00930409"/>
    <w:rsid w:val="00934ED0"/>
    <w:rsid w:val="009357AF"/>
    <w:rsid w:val="00935DF0"/>
    <w:rsid w:val="009430B9"/>
    <w:rsid w:val="00943765"/>
    <w:rsid w:val="00944229"/>
    <w:rsid w:val="009443F2"/>
    <w:rsid w:val="00944D86"/>
    <w:rsid w:val="00945E35"/>
    <w:rsid w:val="00946802"/>
    <w:rsid w:val="00946C7D"/>
    <w:rsid w:val="00947E52"/>
    <w:rsid w:val="00952807"/>
    <w:rsid w:val="0095354A"/>
    <w:rsid w:val="0095395E"/>
    <w:rsid w:val="00953F58"/>
    <w:rsid w:val="00954488"/>
    <w:rsid w:val="00954D4E"/>
    <w:rsid w:val="00960344"/>
    <w:rsid w:val="00966445"/>
    <w:rsid w:val="009668CA"/>
    <w:rsid w:val="0096701D"/>
    <w:rsid w:val="009676F1"/>
    <w:rsid w:val="0096780F"/>
    <w:rsid w:val="0097058F"/>
    <w:rsid w:val="00972351"/>
    <w:rsid w:val="00972713"/>
    <w:rsid w:val="00972D45"/>
    <w:rsid w:val="0097378C"/>
    <w:rsid w:val="00984408"/>
    <w:rsid w:val="00985C55"/>
    <w:rsid w:val="009A365D"/>
    <w:rsid w:val="009A4185"/>
    <w:rsid w:val="009A5398"/>
    <w:rsid w:val="009B104E"/>
    <w:rsid w:val="009B3284"/>
    <w:rsid w:val="009B55E2"/>
    <w:rsid w:val="009B7C88"/>
    <w:rsid w:val="009B7F27"/>
    <w:rsid w:val="009C238E"/>
    <w:rsid w:val="009C7001"/>
    <w:rsid w:val="009D0FA0"/>
    <w:rsid w:val="009D390E"/>
    <w:rsid w:val="009D51DA"/>
    <w:rsid w:val="009D69C7"/>
    <w:rsid w:val="009D7D4D"/>
    <w:rsid w:val="009D7E71"/>
    <w:rsid w:val="009E06BA"/>
    <w:rsid w:val="009E6E90"/>
    <w:rsid w:val="009F2B70"/>
    <w:rsid w:val="009F5977"/>
    <w:rsid w:val="009F7DC3"/>
    <w:rsid w:val="00A0107D"/>
    <w:rsid w:val="00A015CD"/>
    <w:rsid w:val="00A01D12"/>
    <w:rsid w:val="00A0410C"/>
    <w:rsid w:val="00A04952"/>
    <w:rsid w:val="00A063AD"/>
    <w:rsid w:val="00A11AE4"/>
    <w:rsid w:val="00A13C4B"/>
    <w:rsid w:val="00A15A26"/>
    <w:rsid w:val="00A177E2"/>
    <w:rsid w:val="00A2566E"/>
    <w:rsid w:val="00A27507"/>
    <w:rsid w:val="00A303A2"/>
    <w:rsid w:val="00A33AD0"/>
    <w:rsid w:val="00A41731"/>
    <w:rsid w:val="00A44FD0"/>
    <w:rsid w:val="00A500E5"/>
    <w:rsid w:val="00A50391"/>
    <w:rsid w:val="00A5372F"/>
    <w:rsid w:val="00A54FAC"/>
    <w:rsid w:val="00A563DD"/>
    <w:rsid w:val="00A657F0"/>
    <w:rsid w:val="00A65B64"/>
    <w:rsid w:val="00A72453"/>
    <w:rsid w:val="00A81F85"/>
    <w:rsid w:val="00A8290C"/>
    <w:rsid w:val="00A86509"/>
    <w:rsid w:val="00A967F8"/>
    <w:rsid w:val="00A9788E"/>
    <w:rsid w:val="00AA21E4"/>
    <w:rsid w:val="00AA2305"/>
    <w:rsid w:val="00AA3852"/>
    <w:rsid w:val="00AA44BF"/>
    <w:rsid w:val="00AB1B3A"/>
    <w:rsid w:val="00AB1D29"/>
    <w:rsid w:val="00AB29F6"/>
    <w:rsid w:val="00AB44BB"/>
    <w:rsid w:val="00AC0430"/>
    <w:rsid w:val="00AC2DC5"/>
    <w:rsid w:val="00AC556B"/>
    <w:rsid w:val="00AC6B0C"/>
    <w:rsid w:val="00AD26F8"/>
    <w:rsid w:val="00AD3513"/>
    <w:rsid w:val="00AD3EF3"/>
    <w:rsid w:val="00AD40FF"/>
    <w:rsid w:val="00AD60F8"/>
    <w:rsid w:val="00AD757B"/>
    <w:rsid w:val="00AE170D"/>
    <w:rsid w:val="00AE394B"/>
    <w:rsid w:val="00AE589A"/>
    <w:rsid w:val="00AE63AB"/>
    <w:rsid w:val="00AE7B93"/>
    <w:rsid w:val="00AF5216"/>
    <w:rsid w:val="00AF6063"/>
    <w:rsid w:val="00AF7ADE"/>
    <w:rsid w:val="00B00E9A"/>
    <w:rsid w:val="00B02C51"/>
    <w:rsid w:val="00B067AF"/>
    <w:rsid w:val="00B10878"/>
    <w:rsid w:val="00B124D9"/>
    <w:rsid w:val="00B14947"/>
    <w:rsid w:val="00B160A7"/>
    <w:rsid w:val="00B1684C"/>
    <w:rsid w:val="00B2221F"/>
    <w:rsid w:val="00B246DF"/>
    <w:rsid w:val="00B32ABF"/>
    <w:rsid w:val="00B33245"/>
    <w:rsid w:val="00B34AD4"/>
    <w:rsid w:val="00B362D8"/>
    <w:rsid w:val="00B41481"/>
    <w:rsid w:val="00B449D5"/>
    <w:rsid w:val="00B45AA3"/>
    <w:rsid w:val="00B4624C"/>
    <w:rsid w:val="00B46995"/>
    <w:rsid w:val="00B537F2"/>
    <w:rsid w:val="00B541B6"/>
    <w:rsid w:val="00B55D23"/>
    <w:rsid w:val="00B565A2"/>
    <w:rsid w:val="00B6432B"/>
    <w:rsid w:val="00B72EF0"/>
    <w:rsid w:val="00B81A91"/>
    <w:rsid w:val="00B82070"/>
    <w:rsid w:val="00B83C5D"/>
    <w:rsid w:val="00B83F8A"/>
    <w:rsid w:val="00B84399"/>
    <w:rsid w:val="00B86836"/>
    <w:rsid w:val="00B927BC"/>
    <w:rsid w:val="00B93616"/>
    <w:rsid w:val="00B9374F"/>
    <w:rsid w:val="00B94EE4"/>
    <w:rsid w:val="00B977A4"/>
    <w:rsid w:val="00B97C0C"/>
    <w:rsid w:val="00BA0463"/>
    <w:rsid w:val="00BA07C0"/>
    <w:rsid w:val="00BA6293"/>
    <w:rsid w:val="00BA70C8"/>
    <w:rsid w:val="00BA7BD2"/>
    <w:rsid w:val="00BB174A"/>
    <w:rsid w:val="00BB1A26"/>
    <w:rsid w:val="00BB1E55"/>
    <w:rsid w:val="00BB1F49"/>
    <w:rsid w:val="00BB591C"/>
    <w:rsid w:val="00BB5A21"/>
    <w:rsid w:val="00BB722D"/>
    <w:rsid w:val="00BC0607"/>
    <w:rsid w:val="00BC0C4F"/>
    <w:rsid w:val="00BC1B31"/>
    <w:rsid w:val="00BC2A9A"/>
    <w:rsid w:val="00BC2F7D"/>
    <w:rsid w:val="00BC63F5"/>
    <w:rsid w:val="00BD4A8C"/>
    <w:rsid w:val="00BE0BAE"/>
    <w:rsid w:val="00BE28B3"/>
    <w:rsid w:val="00BE575A"/>
    <w:rsid w:val="00BF22D9"/>
    <w:rsid w:val="00BF2E57"/>
    <w:rsid w:val="00BF6BCE"/>
    <w:rsid w:val="00C01D3E"/>
    <w:rsid w:val="00C05C2E"/>
    <w:rsid w:val="00C07984"/>
    <w:rsid w:val="00C15AE2"/>
    <w:rsid w:val="00C1732C"/>
    <w:rsid w:val="00C20EC2"/>
    <w:rsid w:val="00C20FEB"/>
    <w:rsid w:val="00C23F8C"/>
    <w:rsid w:val="00C24D6F"/>
    <w:rsid w:val="00C26005"/>
    <w:rsid w:val="00C32BDA"/>
    <w:rsid w:val="00C343EF"/>
    <w:rsid w:val="00C35DBF"/>
    <w:rsid w:val="00C4131A"/>
    <w:rsid w:val="00C432B5"/>
    <w:rsid w:val="00C479DC"/>
    <w:rsid w:val="00C57261"/>
    <w:rsid w:val="00C57A8F"/>
    <w:rsid w:val="00C62997"/>
    <w:rsid w:val="00C66969"/>
    <w:rsid w:val="00C72108"/>
    <w:rsid w:val="00C74842"/>
    <w:rsid w:val="00C7628D"/>
    <w:rsid w:val="00C76F99"/>
    <w:rsid w:val="00C76F9B"/>
    <w:rsid w:val="00C80D92"/>
    <w:rsid w:val="00C810D2"/>
    <w:rsid w:val="00C835EE"/>
    <w:rsid w:val="00C86A08"/>
    <w:rsid w:val="00C87848"/>
    <w:rsid w:val="00C91436"/>
    <w:rsid w:val="00C91B81"/>
    <w:rsid w:val="00C91BCD"/>
    <w:rsid w:val="00C927C8"/>
    <w:rsid w:val="00C939D8"/>
    <w:rsid w:val="00C95979"/>
    <w:rsid w:val="00C97CA9"/>
    <w:rsid w:val="00CA01B1"/>
    <w:rsid w:val="00CA497C"/>
    <w:rsid w:val="00CA4FA0"/>
    <w:rsid w:val="00CA533A"/>
    <w:rsid w:val="00CA6ED8"/>
    <w:rsid w:val="00CB275A"/>
    <w:rsid w:val="00CB33BE"/>
    <w:rsid w:val="00CB3590"/>
    <w:rsid w:val="00CB408C"/>
    <w:rsid w:val="00CB7553"/>
    <w:rsid w:val="00CC03E1"/>
    <w:rsid w:val="00CC0AF3"/>
    <w:rsid w:val="00CC1E77"/>
    <w:rsid w:val="00CC7381"/>
    <w:rsid w:val="00CD18F9"/>
    <w:rsid w:val="00CD7374"/>
    <w:rsid w:val="00CE4421"/>
    <w:rsid w:val="00CE4666"/>
    <w:rsid w:val="00D00230"/>
    <w:rsid w:val="00D01287"/>
    <w:rsid w:val="00D04DCE"/>
    <w:rsid w:val="00D05A94"/>
    <w:rsid w:val="00D06EAD"/>
    <w:rsid w:val="00D10302"/>
    <w:rsid w:val="00D168D3"/>
    <w:rsid w:val="00D242E9"/>
    <w:rsid w:val="00D25596"/>
    <w:rsid w:val="00D25F42"/>
    <w:rsid w:val="00D31E6D"/>
    <w:rsid w:val="00D323E3"/>
    <w:rsid w:val="00D32C07"/>
    <w:rsid w:val="00D35AE3"/>
    <w:rsid w:val="00D36908"/>
    <w:rsid w:val="00D370AF"/>
    <w:rsid w:val="00D376B5"/>
    <w:rsid w:val="00D411BC"/>
    <w:rsid w:val="00D4238D"/>
    <w:rsid w:val="00D43A20"/>
    <w:rsid w:val="00D43A59"/>
    <w:rsid w:val="00D46283"/>
    <w:rsid w:val="00D661B7"/>
    <w:rsid w:val="00D708D4"/>
    <w:rsid w:val="00D7092B"/>
    <w:rsid w:val="00D70AD3"/>
    <w:rsid w:val="00D74AA5"/>
    <w:rsid w:val="00D75193"/>
    <w:rsid w:val="00D77F9A"/>
    <w:rsid w:val="00D81736"/>
    <w:rsid w:val="00D838E1"/>
    <w:rsid w:val="00D854DB"/>
    <w:rsid w:val="00D90301"/>
    <w:rsid w:val="00D903F2"/>
    <w:rsid w:val="00D90408"/>
    <w:rsid w:val="00D908E7"/>
    <w:rsid w:val="00D941AF"/>
    <w:rsid w:val="00D948C9"/>
    <w:rsid w:val="00D96EA0"/>
    <w:rsid w:val="00D9729F"/>
    <w:rsid w:val="00D97701"/>
    <w:rsid w:val="00DA0B4D"/>
    <w:rsid w:val="00DA3106"/>
    <w:rsid w:val="00DB177E"/>
    <w:rsid w:val="00DB1F4B"/>
    <w:rsid w:val="00DB7083"/>
    <w:rsid w:val="00DB7227"/>
    <w:rsid w:val="00DC07CF"/>
    <w:rsid w:val="00DC1659"/>
    <w:rsid w:val="00DC2EA5"/>
    <w:rsid w:val="00DC5A0E"/>
    <w:rsid w:val="00DC6748"/>
    <w:rsid w:val="00DC6B49"/>
    <w:rsid w:val="00DC764C"/>
    <w:rsid w:val="00DC789D"/>
    <w:rsid w:val="00DD4D69"/>
    <w:rsid w:val="00DD597E"/>
    <w:rsid w:val="00DD5BAF"/>
    <w:rsid w:val="00DD5CE4"/>
    <w:rsid w:val="00DD61A5"/>
    <w:rsid w:val="00DE5592"/>
    <w:rsid w:val="00DE6D25"/>
    <w:rsid w:val="00DF46F6"/>
    <w:rsid w:val="00DF49DD"/>
    <w:rsid w:val="00DF6ECD"/>
    <w:rsid w:val="00DF6F56"/>
    <w:rsid w:val="00E00D0D"/>
    <w:rsid w:val="00E03F11"/>
    <w:rsid w:val="00E06019"/>
    <w:rsid w:val="00E0629E"/>
    <w:rsid w:val="00E06814"/>
    <w:rsid w:val="00E07631"/>
    <w:rsid w:val="00E10BC7"/>
    <w:rsid w:val="00E14B0C"/>
    <w:rsid w:val="00E16858"/>
    <w:rsid w:val="00E169D6"/>
    <w:rsid w:val="00E17EA5"/>
    <w:rsid w:val="00E200A6"/>
    <w:rsid w:val="00E203B4"/>
    <w:rsid w:val="00E20799"/>
    <w:rsid w:val="00E23588"/>
    <w:rsid w:val="00E24B7E"/>
    <w:rsid w:val="00E27EF2"/>
    <w:rsid w:val="00E30923"/>
    <w:rsid w:val="00E31943"/>
    <w:rsid w:val="00E31C62"/>
    <w:rsid w:val="00E3428E"/>
    <w:rsid w:val="00E35348"/>
    <w:rsid w:val="00E37EDA"/>
    <w:rsid w:val="00E43528"/>
    <w:rsid w:val="00E45518"/>
    <w:rsid w:val="00E473B8"/>
    <w:rsid w:val="00E4760A"/>
    <w:rsid w:val="00E51B3F"/>
    <w:rsid w:val="00E5451B"/>
    <w:rsid w:val="00E55109"/>
    <w:rsid w:val="00E572F1"/>
    <w:rsid w:val="00E57A40"/>
    <w:rsid w:val="00E60948"/>
    <w:rsid w:val="00E60E63"/>
    <w:rsid w:val="00E60FF9"/>
    <w:rsid w:val="00E611B5"/>
    <w:rsid w:val="00E62D5B"/>
    <w:rsid w:val="00E64734"/>
    <w:rsid w:val="00E67811"/>
    <w:rsid w:val="00E771FF"/>
    <w:rsid w:val="00E82598"/>
    <w:rsid w:val="00E841D3"/>
    <w:rsid w:val="00E847B1"/>
    <w:rsid w:val="00E92EA6"/>
    <w:rsid w:val="00E93151"/>
    <w:rsid w:val="00E936CA"/>
    <w:rsid w:val="00E9732D"/>
    <w:rsid w:val="00EA2DE0"/>
    <w:rsid w:val="00EA4D54"/>
    <w:rsid w:val="00EB18CF"/>
    <w:rsid w:val="00EB23BA"/>
    <w:rsid w:val="00EB268E"/>
    <w:rsid w:val="00EB2ADD"/>
    <w:rsid w:val="00EB6E9D"/>
    <w:rsid w:val="00EC13D4"/>
    <w:rsid w:val="00EC2994"/>
    <w:rsid w:val="00EC4AAD"/>
    <w:rsid w:val="00ED076E"/>
    <w:rsid w:val="00ED17A4"/>
    <w:rsid w:val="00ED5C94"/>
    <w:rsid w:val="00EE0244"/>
    <w:rsid w:val="00EE22FF"/>
    <w:rsid w:val="00EE27D4"/>
    <w:rsid w:val="00EE5989"/>
    <w:rsid w:val="00EE7983"/>
    <w:rsid w:val="00EF170A"/>
    <w:rsid w:val="00EF3D19"/>
    <w:rsid w:val="00EF6D16"/>
    <w:rsid w:val="00EF7DC2"/>
    <w:rsid w:val="00F01D50"/>
    <w:rsid w:val="00F032D0"/>
    <w:rsid w:val="00F03505"/>
    <w:rsid w:val="00F03CF9"/>
    <w:rsid w:val="00F1022B"/>
    <w:rsid w:val="00F25569"/>
    <w:rsid w:val="00F25961"/>
    <w:rsid w:val="00F26D8C"/>
    <w:rsid w:val="00F30500"/>
    <w:rsid w:val="00F307CB"/>
    <w:rsid w:val="00F349C8"/>
    <w:rsid w:val="00F50A42"/>
    <w:rsid w:val="00F53CBD"/>
    <w:rsid w:val="00F53F01"/>
    <w:rsid w:val="00F55431"/>
    <w:rsid w:val="00F628A3"/>
    <w:rsid w:val="00F62D7C"/>
    <w:rsid w:val="00F641EF"/>
    <w:rsid w:val="00F73E46"/>
    <w:rsid w:val="00F76003"/>
    <w:rsid w:val="00F81316"/>
    <w:rsid w:val="00F821D7"/>
    <w:rsid w:val="00F84327"/>
    <w:rsid w:val="00F90B4F"/>
    <w:rsid w:val="00F90D03"/>
    <w:rsid w:val="00F9213B"/>
    <w:rsid w:val="00F93358"/>
    <w:rsid w:val="00FA2114"/>
    <w:rsid w:val="00FA5D7B"/>
    <w:rsid w:val="00FB0BC5"/>
    <w:rsid w:val="00FB1991"/>
    <w:rsid w:val="00FB6BF2"/>
    <w:rsid w:val="00FC073C"/>
    <w:rsid w:val="00FC1902"/>
    <w:rsid w:val="00FC3CE4"/>
    <w:rsid w:val="00FC4D2B"/>
    <w:rsid w:val="00FC4E63"/>
    <w:rsid w:val="00FC69C6"/>
    <w:rsid w:val="00FC6D58"/>
    <w:rsid w:val="00FC7915"/>
    <w:rsid w:val="00FD5D48"/>
    <w:rsid w:val="00FE2DA0"/>
    <w:rsid w:val="00FF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152185-EB55-41AF-BE8B-5937D0BF9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1-10-13T03:31:00Z</dcterms:created>
  <dcterms:modified xsi:type="dcterms:W3CDTF">2021-10-13T03:31:00Z</dcterms:modified>
</cp:coreProperties>
</file>